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ED8B6" w14:textId="77777777" w:rsidR="00431C5D" w:rsidRPr="00CD6D77" w:rsidRDefault="00000000">
      <w:pPr>
        <w:pStyle w:val="Heading1"/>
        <w:pageBreakBefore/>
        <w:spacing w:before="160" w:after="60"/>
        <w:jc w:val="both"/>
        <w:rPr>
          <w:color w:val="auto"/>
        </w:rPr>
      </w:pPr>
      <w:r w:rsidRPr="00CD6D77">
        <w:rPr>
          <w:rFonts w:ascii="Times New Roman" w:eastAsia="Times New Roman" w:hAnsi="Times New Roman" w:cs="Times New Roman"/>
          <w:color w:val="auto"/>
          <w:sz w:val="26"/>
        </w:rPr>
        <w:t>Supplementary Materials</w:t>
      </w:r>
    </w:p>
    <w:p w14:paraId="3C3CA957" w14:textId="77777777" w:rsidR="00431C5D" w:rsidRPr="00CD6D77" w:rsidRDefault="00000000">
      <w:pPr>
        <w:keepNext/>
        <w:keepLines/>
        <w:spacing w:before="100" w:after="40"/>
        <w:jc w:val="both"/>
      </w:pPr>
      <w:r w:rsidRPr="00CD6D77">
        <w:rPr>
          <w:rFonts w:cs="Times New Roman"/>
          <w:b/>
          <w:sz w:val="19"/>
        </w:rPr>
        <w:t>Supplementary Table 1. Missing-Data Patterns and Handling Methods</w:t>
      </w:r>
    </w:p>
    <w:tbl>
      <w:tblPr>
        <w:tblW w:w="10205" w:type="dxa"/>
        <w:jc w:val="center"/>
        <w:tblBorders>
          <w:top w:val="none" w:sz="4" w:space="0" w:color="BFBFBF"/>
          <w:left w:val="none" w:sz="4" w:space="0" w:color="BFBFBF"/>
          <w:bottom w:val="none" w:sz="4" w:space="0" w:color="BFBFBF"/>
          <w:right w:val="none" w:sz="4" w:space="0" w:color="BFBFBF"/>
          <w:insideH w:val="none" w:sz="4" w:space="0" w:color="BFBFBF"/>
          <w:insideV w:val="non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495"/>
        <w:gridCol w:w="1134"/>
        <w:gridCol w:w="1361"/>
        <w:gridCol w:w="1984"/>
        <w:gridCol w:w="3231"/>
      </w:tblGrid>
      <w:tr w:rsidR="00431C5D" w:rsidRPr="00CD6D77" w14:paraId="73DECD19" w14:textId="77777777">
        <w:trPr>
          <w:cantSplit/>
          <w:tblHeader/>
          <w:jc w:val="center"/>
        </w:trPr>
        <w:tc>
          <w:tcPr>
            <w:tcW w:w="24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E3945AB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sz w:val="15"/>
              </w:rPr>
              <w:t>Variabl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632B3DE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sz w:val="15"/>
              </w:rPr>
              <w:t>No. missing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22B4A81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sz w:val="15"/>
              </w:rPr>
              <w:t>Missingness (%)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21D5FE46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sz w:val="15"/>
              </w:rPr>
              <w:t>Missing-data pattern</w:t>
            </w:r>
          </w:p>
        </w:tc>
        <w:tc>
          <w:tcPr>
            <w:tcW w:w="32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29887AE1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sz w:val="15"/>
              </w:rPr>
              <w:t>Handling method</w:t>
            </w:r>
          </w:p>
        </w:tc>
      </w:tr>
      <w:tr w:rsidR="00431C5D" w:rsidRPr="00CD6D77" w14:paraId="1254021A" w14:textId="77777777">
        <w:trPr>
          <w:cantSplit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56F1D3C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Alpha-feto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52C16907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0E71067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4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B6D179C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Sporadic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32F8D7E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Median imputation</w:t>
            </w:r>
          </w:p>
        </w:tc>
      </w:tr>
      <w:tr w:rsidR="00431C5D" w:rsidRPr="00CD6D77" w14:paraId="68ED9761" w14:textId="77777777">
        <w:trPr>
          <w:cantSplit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3BE1656E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Pain NRS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50FCF976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3FB0F2B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21819C4C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Sporadic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0455C184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Median imputation</w:t>
            </w:r>
          </w:p>
        </w:tc>
      </w:tr>
      <w:tr w:rsidR="00431C5D" w:rsidRPr="00CD6D77" w14:paraId="067682EC" w14:textId="77777777">
        <w:trPr>
          <w:cantSplit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DD54771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PHQ-9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A22A6C5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E64C2FD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2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A991B49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Sporadic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EB87BE9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Median imputation</w:t>
            </w:r>
          </w:p>
        </w:tc>
      </w:tr>
      <w:tr w:rsidR="00431C5D" w:rsidRPr="00CD6D77" w14:paraId="2DBDF215" w14:textId="77777777">
        <w:trPr>
          <w:cantSplit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0B895328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GAD-7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2E47DA95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59950AF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1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35B91926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Sporadic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9069CE6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Median imputation</w:t>
            </w:r>
          </w:p>
        </w:tc>
      </w:tr>
      <w:tr w:rsidR="00431C5D" w:rsidRPr="00CD6D77" w14:paraId="7E5D8A14" w14:textId="77777777">
        <w:trPr>
          <w:cantSplit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AFCD0E4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Monthly household inc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FE69CAE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D15C81B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7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57AA8840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Sporadic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439F44A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Multiple imputation</w:t>
            </w:r>
          </w:p>
        </w:tc>
      </w:tr>
      <w:tr w:rsidR="00431C5D" w:rsidRPr="00CD6D77" w14:paraId="76674860" w14:textId="77777777">
        <w:trPr>
          <w:cantSplit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587213E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Perceived economic burd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0C132AA8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56582E6B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3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0FF9B257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Sporadic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93B638E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Mode imputation</w:t>
            </w:r>
          </w:p>
        </w:tc>
      </w:tr>
      <w:tr w:rsidR="00431C5D" w:rsidRPr="00CD6D77" w14:paraId="00D8321E" w14:textId="77777777">
        <w:trPr>
          <w:cantSplit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3508C93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Convenience of transportation to and from the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42DCD6C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C2EA957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6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52320E2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Sporadic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FB1535E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Multiple imputation</w:t>
            </w:r>
          </w:p>
        </w:tc>
      </w:tr>
      <w:tr w:rsidR="00431C5D" w:rsidRPr="00CD6D77" w14:paraId="309AEC6D" w14:textId="77777777">
        <w:trPr>
          <w:cantSplit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01074AD8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sz w:val="15"/>
              </w:rPr>
              <w:t>Family support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0FCEFED0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3123556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5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3C94DF2C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Sporadic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364282A6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Multiple imputation</w:t>
            </w:r>
          </w:p>
        </w:tc>
      </w:tr>
      <w:tr w:rsidR="00431C5D" w:rsidRPr="00CD6D77" w14:paraId="1F329FF4" w14:textId="77777777">
        <w:trPr>
          <w:cantSplit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26CEE6F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Cooperation in physician-patient commun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803F42F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ABBA36F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5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0B79DCE7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Sporadic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5D1C3BE5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Multiple imputation</w:t>
            </w:r>
          </w:p>
        </w:tc>
      </w:tr>
      <w:tr w:rsidR="00431C5D" w:rsidRPr="00CD6D77" w14:paraId="3679DF3B" w14:textId="77777777">
        <w:trPr>
          <w:cantSplit/>
          <w:jc w:val="center"/>
        </w:trPr>
        <w:tc>
          <w:tcPr>
            <w:tcW w:w="249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42F0C5C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Employment sta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BFA1284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53A53DC6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1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053FBD62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Sporadic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9511404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Mode imputation</w:t>
            </w:r>
          </w:p>
        </w:tc>
      </w:tr>
    </w:tbl>
    <w:p w14:paraId="7C75A4FC" w14:textId="77777777" w:rsidR="00431C5D" w:rsidRPr="00CD6D77" w:rsidRDefault="00000000">
      <w:pPr>
        <w:spacing w:before="20" w:after="80" w:line="240" w:lineRule="auto"/>
        <w:jc w:val="both"/>
      </w:pPr>
      <w:r w:rsidRPr="00CD6D77">
        <w:rPr>
          <w:b/>
          <w:sz w:val="17"/>
        </w:rPr>
        <w:t>Note:</w:t>
      </w:r>
      <w:r w:rsidRPr="00CD6D77">
        <w:rPr>
          <w:sz w:val="17"/>
        </w:rPr>
        <w:t xml:space="preserve"> Continuous variables with &lt;5% missingness were imputed using the median, and categorical variables with &lt;5% missingness were imputed using the mode. Variables with 5%–20% missingness underwent multiple imputation by chained equations. Single median or mode imputation for variables with &lt;5% missingness may underestimate variance; this uncertainty is addressed in the limitations section. NRS, numeric rating scale; PHQ-9, Patient Health Questionnaire-9; GAD-7, Generalized Anxiety Disorder-7.</w:t>
      </w:r>
    </w:p>
    <w:p w14:paraId="48474D7C" w14:textId="77777777" w:rsidR="00431C5D" w:rsidRPr="00CD6D77" w:rsidRDefault="00000000">
      <w:pPr>
        <w:keepNext/>
        <w:keepLines/>
        <w:spacing w:before="100" w:after="40"/>
        <w:jc w:val="both"/>
      </w:pPr>
      <w:r w:rsidRPr="00CD6D77">
        <w:rPr>
          <w:rFonts w:cs="Times New Roman"/>
          <w:b/>
          <w:sz w:val="19"/>
        </w:rPr>
        <w:t>Supplementary Table 2. Inter-Rater Agreement for Subjectively Graded Variables</w:t>
      </w:r>
    </w:p>
    <w:tbl>
      <w:tblPr>
        <w:tblW w:w="10205" w:type="dxa"/>
        <w:jc w:val="center"/>
        <w:tblBorders>
          <w:top w:val="none" w:sz="4" w:space="0" w:color="BFBFBF"/>
          <w:left w:val="none" w:sz="4" w:space="0" w:color="BFBFBF"/>
          <w:bottom w:val="none" w:sz="4" w:space="0" w:color="BFBFBF"/>
          <w:right w:val="none" w:sz="4" w:space="0" w:color="BFBFBF"/>
          <w:insideH w:val="none" w:sz="4" w:space="0" w:color="BFBFBF"/>
          <w:insideV w:val="non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4139"/>
        <w:gridCol w:w="3231"/>
      </w:tblGrid>
      <w:tr w:rsidR="00431C5D" w:rsidRPr="00CD6D77" w14:paraId="296C511E" w14:textId="77777777">
        <w:trPr>
          <w:cantSplit/>
          <w:tblHeader/>
          <w:jc w:val="center"/>
        </w:trPr>
        <w:tc>
          <w:tcPr>
            <w:tcW w:w="28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2746449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sz w:val="15"/>
              </w:rPr>
              <w:t>Variable</w:t>
            </w:r>
          </w:p>
        </w:tc>
        <w:tc>
          <w:tcPr>
            <w:tcW w:w="413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6384757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sz w:val="15"/>
              </w:rPr>
              <w:t>Agreement result</w:t>
            </w:r>
          </w:p>
        </w:tc>
        <w:tc>
          <w:tcPr>
            <w:tcW w:w="32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815DA80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sz w:val="15"/>
              </w:rPr>
              <w:t>Statistical method</w:t>
            </w:r>
          </w:p>
        </w:tc>
      </w:tr>
      <w:tr w:rsidR="00431C5D" w:rsidRPr="00CD6D77" w14:paraId="7A88B0E6" w14:textId="77777777">
        <w:trPr>
          <w:cantSplit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3B70C5F6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sz w:val="15"/>
              </w:rPr>
              <w:t>Family support level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06754F1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 xml:space="preserve">Exact agreement 86.1%; weighted </w:t>
            </w:r>
            <w:r w:rsidRPr="00CD6D77">
              <w:rPr>
                <w:rFonts w:cs="Times New Roman"/>
                <w:i/>
                <w:sz w:val="15"/>
              </w:rPr>
              <w:t>κ</w:t>
            </w:r>
            <w:r w:rsidRPr="00CD6D77">
              <w:rPr>
                <w:rFonts w:cs="Times New Roman"/>
                <w:sz w:val="15"/>
              </w:rPr>
              <w:t xml:space="preserve"> = 0.82 (95% CI 0.77–0.87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73294F1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 xml:space="preserve">Weighted Cohen </w:t>
            </w:r>
            <w:r w:rsidRPr="00CD6D77">
              <w:rPr>
                <w:rFonts w:cs="Times New Roman"/>
                <w:i/>
                <w:sz w:val="15"/>
              </w:rPr>
              <w:t>κ</w:t>
            </w:r>
          </w:p>
        </w:tc>
      </w:tr>
      <w:tr w:rsidR="00431C5D" w:rsidRPr="00CD6D77" w14:paraId="6871939C" w14:textId="77777777">
        <w:trPr>
          <w:cantSplit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8F74F1A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Cooperation in physician-patient communication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2A299D8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 xml:space="preserve">Exact agreement 84.6%; weighted </w:t>
            </w:r>
            <w:r w:rsidRPr="00CD6D77">
              <w:rPr>
                <w:rFonts w:cs="Times New Roman"/>
                <w:i/>
                <w:sz w:val="15"/>
              </w:rPr>
              <w:t>κ</w:t>
            </w:r>
            <w:r w:rsidRPr="00CD6D77">
              <w:rPr>
                <w:rFonts w:cs="Times New Roman"/>
                <w:sz w:val="15"/>
              </w:rPr>
              <w:t xml:space="preserve"> = 0.79 (95% CI 0.73–0.85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2F4E7E8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 xml:space="preserve">Weighted Cohen </w:t>
            </w:r>
            <w:r w:rsidRPr="00CD6D77">
              <w:rPr>
                <w:rFonts w:cs="Times New Roman"/>
                <w:i/>
                <w:sz w:val="15"/>
              </w:rPr>
              <w:t>κ</w:t>
            </w:r>
          </w:p>
        </w:tc>
      </w:tr>
      <w:tr w:rsidR="00431C5D" w:rsidRPr="00CD6D77" w14:paraId="4E8681AA" w14:textId="77777777">
        <w:trPr>
          <w:cantSplit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838A9D3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Perceived economic burden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0D801E8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 xml:space="preserve">Exact agreement 88.4%; weighted </w:t>
            </w:r>
            <w:r w:rsidRPr="00CD6D77">
              <w:rPr>
                <w:rFonts w:cs="Times New Roman"/>
                <w:i/>
                <w:sz w:val="15"/>
              </w:rPr>
              <w:t>κ</w:t>
            </w:r>
            <w:r w:rsidRPr="00CD6D77">
              <w:rPr>
                <w:rFonts w:cs="Times New Roman"/>
                <w:sz w:val="15"/>
              </w:rPr>
              <w:t xml:space="preserve"> = 0.84 (95% CI 0.79–0.89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59CDFD97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 xml:space="preserve">Weighted Cohen </w:t>
            </w:r>
            <w:r w:rsidRPr="00CD6D77">
              <w:rPr>
                <w:rFonts w:cs="Times New Roman"/>
                <w:i/>
                <w:sz w:val="15"/>
              </w:rPr>
              <w:t>κ</w:t>
            </w:r>
          </w:p>
        </w:tc>
      </w:tr>
      <w:tr w:rsidR="00431C5D" w:rsidRPr="00CD6D77" w14:paraId="28B8D49E" w14:textId="77777777">
        <w:trPr>
          <w:cantSplit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929419C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Convenience of transportation to and from the hospital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5EC6B1E5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 xml:space="preserve">Exact agreement 85.5%; weighted </w:t>
            </w:r>
            <w:r w:rsidRPr="00CD6D77">
              <w:rPr>
                <w:rFonts w:cs="Times New Roman"/>
                <w:i/>
                <w:sz w:val="15"/>
              </w:rPr>
              <w:t>κ</w:t>
            </w:r>
            <w:r w:rsidRPr="00CD6D77">
              <w:rPr>
                <w:rFonts w:cs="Times New Roman"/>
                <w:sz w:val="15"/>
              </w:rPr>
              <w:t xml:space="preserve"> = 0.81 (95% CI 0.75–0.86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07A38F30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 xml:space="preserve">Weighted Cohen </w:t>
            </w:r>
            <w:r w:rsidRPr="00CD6D77">
              <w:rPr>
                <w:rFonts w:cs="Times New Roman"/>
                <w:i/>
                <w:sz w:val="15"/>
              </w:rPr>
              <w:t>κ</w:t>
            </w:r>
          </w:p>
        </w:tc>
      </w:tr>
      <w:tr w:rsidR="00431C5D" w:rsidRPr="00CD6D77" w14:paraId="7CB6B67F" w14:textId="77777777">
        <w:trPr>
          <w:cantSplit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55C1835E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sz w:val="15"/>
              </w:rPr>
              <w:t>Regular accompanying caregiver</w:t>
            </w:r>
          </w:p>
        </w:tc>
        <w:tc>
          <w:tcPr>
            <w:tcW w:w="413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BD9A268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 xml:space="preserve">Exact agreement 92.8%; </w:t>
            </w:r>
            <w:r w:rsidRPr="00CD6D77">
              <w:rPr>
                <w:rFonts w:cs="Times New Roman"/>
                <w:i/>
                <w:sz w:val="15"/>
              </w:rPr>
              <w:t>κ</w:t>
            </w:r>
            <w:r w:rsidRPr="00CD6D77">
              <w:rPr>
                <w:rFonts w:cs="Times New Roman"/>
                <w:sz w:val="15"/>
              </w:rPr>
              <w:t xml:space="preserve"> = 0.86 (95% CI 0.79–0.93)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7387A3F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sz w:val="15"/>
              </w:rPr>
              <w:t xml:space="preserve">Cohen </w:t>
            </w:r>
            <w:r w:rsidRPr="00CD6D77">
              <w:rPr>
                <w:i/>
                <w:sz w:val="15"/>
              </w:rPr>
              <w:t>κ</w:t>
            </w:r>
          </w:p>
        </w:tc>
      </w:tr>
    </w:tbl>
    <w:p w14:paraId="088430C2" w14:textId="77777777" w:rsidR="00431C5D" w:rsidRPr="00CD6D77" w:rsidRDefault="00000000">
      <w:pPr>
        <w:spacing w:before="20" w:after="80" w:line="240" w:lineRule="auto"/>
        <w:jc w:val="both"/>
      </w:pPr>
      <w:r w:rsidRPr="00CD6D77">
        <w:rPr>
          <w:b/>
          <w:sz w:val="17"/>
        </w:rPr>
        <w:t>Note:</w:t>
      </w:r>
      <w:r w:rsidRPr="00CD6D77">
        <w:rPr>
          <w:sz w:val="17"/>
        </w:rPr>
        <w:t xml:space="preserve"> Exact agreement is the proportion of classifications for which the two raters agreed completely. </w:t>
      </w:r>
      <w:r w:rsidRPr="00CD6D77">
        <w:rPr>
          <w:i/>
          <w:sz w:val="17"/>
        </w:rPr>
        <w:t>κ</w:t>
      </w:r>
      <w:r w:rsidRPr="00CD6D77">
        <w:rPr>
          <w:sz w:val="17"/>
        </w:rPr>
        <w:t xml:space="preserve"> denotes the kappa statistic, and CI denotes confidence interval. Weighted Cohen </w:t>
      </w:r>
      <w:r w:rsidRPr="00CD6D77">
        <w:rPr>
          <w:i/>
          <w:sz w:val="17"/>
        </w:rPr>
        <w:t>κ</w:t>
      </w:r>
      <w:r w:rsidRPr="00CD6D77">
        <w:rPr>
          <w:sz w:val="17"/>
        </w:rPr>
        <w:t xml:space="preserve"> was used for ordinal variables, and unweighted Cohen </w:t>
      </w:r>
      <w:r w:rsidRPr="00CD6D77">
        <w:rPr>
          <w:i/>
          <w:sz w:val="17"/>
        </w:rPr>
        <w:t>κ</w:t>
      </w:r>
      <w:r w:rsidRPr="00CD6D77">
        <w:rPr>
          <w:sz w:val="17"/>
        </w:rPr>
        <w:t xml:space="preserve"> for binary variables. The 95% CI is the 95% confidence interval for the corresponding </w:t>
      </w:r>
      <w:r w:rsidRPr="00CD6D77">
        <w:rPr>
          <w:i/>
          <w:sz w:val="17"/>
        </w:rPr>
        <w:t>κ</w:t>
      </w:r>
      <w:r w:rsidRPr="00CD6D77">
        <w:rPr>
          <w:sz w:val="17"/>
        </w:rPr>
        <w:t xml:space="preserve"> value.</w:t>
      </w:r>
    </w:p>
    <w:p w14:paraId="524F3773" w14:textId="77777777" w:rsidR="00431C5D" w:rsidRPr="00CD6D77" w:rsidRDefault="00000000">
      <w:pPr>
        <w:keepNext/>
        <w:keepLines/>
        <w:spacing w:before="100" w:after="40"/>
        <w:jc w:val="both"/>
      </w:pPr>
      <w:r w:rsidRPr="00CD6D77">
        <w:rPr>
          <w:rFonts w:cs="Times New Roman"/>
          <w:b/>
          <w:sz w:val="19"/>
        </w:rPr>
        <w:t>Supplementary Table 3. Linearity of Continuous Variables With the Logit</w:t>
      </w:r>
    </w:p>
    <w:tbl>
      <w:tblPr>
        <w:tblW w:w="10205" w:type="dxa"/>
        <w:jc w:val="center"/>
        <w:tblBorders>
          <w:top w:val="none" w:sz="4" w:space="0" w:color="BFBFBF"/>
          <w:left w:val="none" w:sz="4" w:space="0" w:color="BFBFBF"/>
          <w:bottom w:val="none" w:sz="4" w:space="0" w:color="BFBFBF"/>
          <w:right w:val="none" w:sz="4" w:space="0" w:color="BFBFBF"/>
          <w:insideH w:val="none" w:sz="4" w:space="0" w:color="BFBFBF"/>
          <w:insideV w:val="non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969"/>
        <w:gridCol w:w="1587"/>
        <w:gridCol w:w="2381"/>
      </w:tblGrid>
      <w:tr w:rsidR="00431C5D" w:rsidRPr="00CD6D77" w14:paraId="0425521A" w14:textId="77777777">
        <w:trPr>
          <w:cantSplit/>
          <w:tblHeader/>
          <w:jc w:val="center"/>
        </w:trPr>
        <w:tc>
          <w:tcPr>
            <w:tcW w:w="22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40F20BA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sz w:val="15"/>
              </w:rPr>
              <w:t>Variable</w:t>
            </w:r>
          </w:p>
        </w:tc>
        <w:tc>
          <w:tcPr>
            <w:tcW w:w="39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3675345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sz w:val="15"/>
              </w:rPr>
              <w:t>Test method</w:t>
            </w:r>
          </w:p>
        </w:tc>
        <w:tc>
          <w:tcPr>
            <w:tcW w:w="158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DF22D6B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sz w:val="15"/>
              </w:rPr>
              <w:t xml:space="preserve">Interaction-term </w:t>
            </w:r>
            <w:r w:rsidRPr="00CD6D77">
              <w:rPr>
                <w:rFonts w:cs="Times New Roman"/>
                <w:b/>
                <w:i/>
                <w:sz w:val="15"/>
              </w:rPr>
              <w:t>P</w:t>
            </w:r>
            <w:r w:rsidRPr="00CD6D77">
              <w:rPr>
                <w:rFonts w:cs="Times New Roman"/>
                <w:b/>
                <w:sz w:val="15"/>
              </w:rPr>
              <w:t xml:space="preserve"> value</w:t>
            </w:r>
          </w:p>
        </w:tc>
        <w:tc>
          <w:tcPr>
            <w:tcW w:w="238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EC55A48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sz w:val="15"/>
              </w:rPr>
              <w:t>Conclusion</w:t>
            </w:r>
          </w:p>
        </w:tc>
      </w:tr>
      <w:tr w:rsidR="00431C5D" w:rsidRPr="00CD6D77" w14:paraId="1CA03EF2" w14:textId="7777777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26CB7009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Pain NRS scor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595D2C6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Box-Tidwell test (1 added to the variable before modeling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3FC3D709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0.43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571D5DB1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sz w:val="15"/>
              </w:rPr>
              <w:t>No evidence of departure from linearity with the logit</w:t>
            </w:r>
          </w:p>
        </w:tc>
      </w:tr>
      <w:tr w:rsidR="00431C5D" w:rsidRPr="00CD6D77" w14:paraId="628E891B" w14:textId="7777777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A9B961E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PHQ-9 scor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DDACC52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Box-Tidwell test (1 added to the variable before modeling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5DDD544F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0.28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0EF83178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sz w:val="15"/>
              </w:rPr>
              <w:t>No evidence of departure from linearity with the logit</w:t>
            </w:r>
          </w:p>
        </w:tc>
      </w:tr>
      <w:tr w:rsidR="00431C5D" w:rsidRPr="00CD6D77" w14:paraId="5A1F8377" w14:textId="7777777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12EB9B6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GAD-7 scor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89739FB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Box-Tidwell test (1 added to the variable before modeling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C983B3B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0.364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2725399A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sz w:val="15"/>
              </w:rPr>
              <w:t>No evidence of departure from linearity with the logit</w:t>
            </w:r>
          </w:p>
        </w:tc>
      </w:tr>
    </w:tbl>
    <w:p w14:paraId="060340C1" w14:textId="77777777" w:rsidR="00431C5D" w:rsidRPr="00CD6D77" w:rsidRDefault="00000000">
      <w:pPr>
        <w:spacing w:before="20" w:after="80" w:line="240" w:lineRule="auto"/>
        <w:jc w:val="both"/>
      </w:pPr>
      <w:r w:rsidRPr="00CD6D77">
        <w:rPr>
          <w:b/>
          <w:sz w:val="17"/>
        </w:rPr>
        <w:t>Note:</w:t>
      </w:r>
      <w:r w:rsidRPr="00CD6D77">
        <w:rPr>
          <w:sz w:val="17"/>
        </w:rPr>
        <w:t xml:space="preserve"> The Box-Tidwell test was used to assess the linear relationship between each continuous predictor and the outcome logit. An interaction-term </w:t>
      </w:r>
      <w:r w:rsidRPr="00CD6D77">
        <w:rPr>
          <w:i/>
          <w:sz w:val="17"/>
        </w:rPr>
        <w:t>P</w:t>
      </w:r>
      <w:r w:rsidRPr="00CD6D77">
        <w:rPr>
          <w:sz w:val="17"/>
        </w:rPr>
        <w:t xml:space="preserve"> value &gt; 0.05 indicates that no statistically significant evidence of nonlinearity was detected, but does not prove perfect linearity. Because the scores could equal 0, 1 was added to each variable before testing. NRS, numeric rating scale; PHQ-9, Patient Health Questionnaire-9; GAD-7, Generalized Anxiety Disorder-7.</w:t>
      </w:r>
    </w:p>
    <w:p w14:paraId="45D7DB65" w14:textId="77777777" w:rsidR="00431C5D" w:rsidRPr="00CD6D77" w:rsidRDefault="00000000">
      <w:pPr>
        <w:keepNext/>
        <w:keepLines/>
        <w:spacing w:before="100" w:after="40"/>
        <w:jc w:val="both"/>
      </w:pPr>
      <w:r w:rsidRPr="00CD6D77">
        <w:rPr>
          <w:rFonts w:cs="Times New Roman"/>
          <w:b/>
          <w:sz w:val="19"/>
        </w:rPr>
        <w:t>Supplementary Table 4. Stability of LASSO Variable Selection</w:t>
      </w:r>
    </w:p>
    <w:tbl>
      <w:tblPr>
        <w:tblW w:w="10205" w:type="dxa"/>
        <w:jc w:val="center"/>
        <w:tblBorders>
          <w:top w:val="none" w:sz="4" w:space="0" w:color="BFBFBF"/>
          <w:left w:val="none" w:sz="4" w:space="0" w:color="BFBFBF"/>
          <w:bottom w:val="none" w:sz="4" w:space="0" w:color="BFBFBF"/>
          <w:right w:val="none" w:sz="4" w:space="0" w:color="BFBFBF"/>
          <w:insideH w:val="none" w:sz="4" w:space="0" w:color="BFBFBF"/>
          <w:insideV w:val="non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4082"/>
        <w:gridCol w:w="2154"/>
      </w:tblGrid>
      <w:tr w:rsidR="00431C5D" w:rsidRPr="00CD6D77" w14:paraId="07AC351E" w14:textId="77777777">
        <w:trPr>
          <w:cantSplit/>
          <w:tblHeader/>
          <w:jc w:val="center"/>
        </w:trPr>
        <w:tc>
          <w:tcPr>
            <w:tcW w:w="22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05087CC6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sz w:val="14"/>
              </w:rPr>
              <w:t>Variable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31A76B8E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sz w:val="14"/>
              </w:rPr>
              <w:t>LASSO selection frequency</w:t>
            </w:r>
          </w:p>
        </w:tc>
        <w:tc>
          <w:tcPr>
            <w:tcW w:w="408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ED60631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sz w:val="14"/>
              </w:rPr>
              <w:t>Selection method</w:t>
            </w:r>
          </w:p>
        </w:tc>
        <w:tc>
          <w:tcPr>
            <w:tcW w:w="215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3B87D4F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sz w:val="14"/>
              </w:rPr>
              <w:t>Met the ≥70% threshold</w:t>
            </w:r>
          </w:p>
        </w:tc>
      </w:tr>
      <w:tr w:rsidR="00431C5D" w:rsidRPr="00CD6D77" w14:paraId="366ACA7C" w14:textId="7777777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47E6549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PHQ-9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300093DD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20/20 (100.0%)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21353FF5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 xml:space="preserve">10-fold cross-validated LASSO; lambda.1se; </w:t>
            </w:r>
            <w:r w:rsidRPr="00CD6D77">
              <w:rPr>
                <w:rFonts w:cs="Times New Roman"/>
                <w:i/>
                <w:sz w:val="14"/>
              </w:rPr>
              <w:t>m</w:t>
            </w:r>
            <w:r w:rsidRPr="00CD6D77">
              <w:rPr>
                <w:rFonts w:cs="Times New Roman"/>
                <w:sz w:val="14"/>
              </w:rPr>
              <w:t xml:space="preserve"> = 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2E35619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Yes</w:t>
            </w:r>
          </w:p>
        </w:tc>
      </w:tr>
      <w:tr w:rsidR="00431C5D" w:rsidRPr="00CD6D77" w14:paraId="4232DB18" w14:textId="7777777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39E6C2E0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Sleep disturb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4CEDE52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20/20 (100.0%)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F33CC8C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 xml:space="preserve">10-fold cross-validated LASSO; lambda.1se; </w:t>
            </w:r>
            <w:r w:rsidRPr="00CD6D77">
              <w:rPr>
                <w:rFonts w:cs="Times New Roman"/>
                <w:i/>
                <w:sz w:val="14"/>
              </w:rPr>
              <w:t>m</w:t>
            </w:r>
            <w:r w:rsidRPr="00CD6D77">
              <w:rPr>
                <w:rFonts w:cs="Times New Roman"/>
                <w:sz w:val="14"/>
              </w:rPr>
              <w:t xml:space="preserve"> = 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313B121E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Yes</w:t>
            </w:r>
          </w:p>
        </w:tc>
      </w:tr>
      <w:tr w:rsidR="00431C5D" w:rsidRPr="00CD6D77" w14:paraId="45B20185" w14:textId="7777777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340C0B86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GAD-7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D22EB6C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19/20 (95.0%)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FAE5C9C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 xml:space="preserve">10-fold cross-validated LASSO; lambda.1se; </w:t>
            </w:r>
            <w:r w:rsidRPr="00CD6D77">
              <w:rPr>
                <w:rFonts w:cs="Times New Roman"/>
                <w:i/>
                <w:sz w:val="14"/>
              </w:rPr>
              <w:t>m</w:t>
            </w:r>
            <w:r w:rsidRPr="00CD6D77">
              <w:rPr>
                <w:rFonts w:cs="Times New Roman"/>
                <w:sz w:val="14"/>
              </w:rPr>
              <w:t xml:space="preserve"> = 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F23A65C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Yes</w:t>
            </w:r>
          </w:p>
        </w:tc>
      </w:tr>
      <w:tr w:rsidR="00431C5D" w:rsidRPr="00CD6D77" w14:paraId="6D7E3ABA" w14:textId="7777777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58F12CF2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Pain NRS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375633C1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18/20 (90.0%)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010C45EA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 xml:space="preserve">10-fold cross-validated LASSO; lambda.1se; </w:t>
            </w:r>
            <w:r w:rsidRPr="00CD6D77">
              <w:rPr>
                <w:rFonts w:cs="Times New Roman"/>
                <w:i/>
                <w:sz w:val="14"/>
              </w:rPr>
              <w:t>m</w:t>
            </w:r>
            <w:r w:rsidRPr="00CD6D77">
              <w:rPr>
                <w:rFonts w:cs="Times New Roman"/>
                <w:sz w:val="14"/>
              </w:rPr>
              <w:t xml:space="preserve"> = 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EE2CA78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Yes</w:t>
            </w:r>
          </w:p>
        </w:tc>
      </w:tr>
      <w:tr w:rsidR="00431C5D" w:rsidRPr="00CD6D77" w14:paraId="33631220" w14:textId="7777777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E9FF4C6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sz w:val="14"/>
              </w:rPr>
              <w:t>Family support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97E0580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18/20 (90.0%)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2A5FAD4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 xml:space="preserve">10-fold cross-validated LASSO; lambda.1se; </w:t>
            </w:r>
            <w:r w:rsidRPr="00CD6D77">
              <w:rPr>
                <w:rFonts w:cs="Times New Roman"/>
                <w:i/>
                <w:sz w:val="14"/>
              </w:rPr>
              <w:t>m</w:t>
            </w:r>
            <w:r w:rsidRPr="00CD6D77">
              <w:rPr>
                <w:rFonts w:cs="Times New Roman"/>
                <w:sz w:val="14"/>
              </w:rPr>
              <w:t xml:space="preserve"> = 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494969E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Yes</w:t>
            </w:r>
          </w:p>
        </w:tc>
      </w:tr>
      <w:tr w:rsidR="00431C5D" w:rsidRPr="00CD6D77" w14:paraId="4754D825" w14:textId="7777777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ABB3096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Cooperation in physician-patient commun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A43D7F6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17/20 (85.0%)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7C0E0BF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 xml:space="preserve">10-fold cross-validated LASSO; lambda.1se; </w:t>
            </w:r>
            <w:r w:rsidRPr="00CD6D77">
              <w:rPr>
                <w:rFonts w:cs="Times New Roman"/>
                <w:i/>
                <w:sz w:val="14"/>
              </w:rPr>
              <w:t>m</w:t>
            </w:r>
            <w:r w:rsidRPr="00CD6D77">
              <w:rPr>
                <w:rFonts w:cs="Times New Roman"/>
                <w:sz w:val="14"/>
              </w:rPr>
              <w:t xml:space="preserve"> = 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5D7AB3E9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Yes</w:t>
            </w:r>
          </w:p>
        </w:tc>
      </w:tr>
      <w:tr w:rsidR="00431C5D" w:rsidRPr="00CD6D77" w14:paraId="421871DC" w14:textId="7777777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CF4EFDD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ECOG 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BA2C4C1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15/20 (75.0%)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2E63074A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 xml:space="preserve">10-fold cross-validated LASSO; lambda.1se; </w:t>
            </w:r>
            <w:r w:rsidRPr="00CD6D77">
              <w:rPr>
                <w:rFonts w:cs="Times New Roman"/>
                <w:i/>
                <w:sz w:val="14"/>
              </w:rPr>
              <w:t>m</w:t>
            </w:r>
            <w:r w:rsidRPr="00CD6D77">
              <w:rPr>
                <w:rFonts w:cs="Times New Roman"/>
                <w:sz w:val="14"/>
              </w:rPr>
              <w:t xml:space="preserve"> = 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281B805F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Yes</w:t>
            </w:r>
          </w:p>
        </w:tc>
      </w:tr>
      <w:tr w:rsidR="00431C5D" w:rsidRPr="00CD6D77" w14:paraId="6D2BF6E3" w14:textId="7777777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3ED4EB59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Perceived economic burd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09559ACA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15/20 (75.0%)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341FE89D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 xml:space="preserve">10-fold cross-validated LASSO; lambda.1se; </w:t>
            </w:r>
            <w:r w:rsidRPr="00CD6D77">
              <w:rPr>
                <w:rFonts w:cs="Times New Roman"/>
                <w:i/>
                <w:sz w:val="14"/>
              </w:rPr>
              <w:t>m</w:t>
            </w:r>
            <w:r w:rsidRPr="00CD6D77">
              <w:rPr>
                <w:rFonts w:cs="Times New Roman"/>
                <w:sz w:val="14"/>
              </w:rPr>
              <w:t xml:space="preserve"> = 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72B8F79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Yes</w:t>
            </w:r>
          </w:p>
        </w:tc>
      </w:tr>
      <w:tr w:rsidR="00431C5D" w:rsidRPr="00CD6D77" w14:paraId="5ECAB22A" w14:textId="7777777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AAB4BD0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Decreased appet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28885364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12/20 (60.0%)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0F3DB3A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 xml:space="preserve">10-fold cross-validated LASSO; lambda.1se; </w:t>
            </w:r>
            <w:r w:rsidRPr="00CD6D77">
              <w:rPr>
                <w:rFonts w:cs="Times New Roman"/>
                <w:i/>
                <w:sz w:val="14"/>
              </w:rPr>
              <w:t>m</w:t>
            </w:r>
            <w:r w:rsidRPr="00CD6D77">
              <w:rPr>
                <w:rFonts w:cs="Times New Roman"/>
                <w:sz w:val="14"/>
              </w:rPr>
              <w:t xml:space="preserve"> = 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62E06E0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No</w:t>
            </w:r>
          </w:p>
        </w:tc>
      </w:tr>
      <w:tr w:rsidR="00431C5D" w:rsidRPr="00CD6D77" w14:paraId="2ED738C5" w14:textId="7777777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2121D997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BCLC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2AA531A6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11/20 (55.0%)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E6E8533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 xml:space="preserve">10-fold cross-validated LASSO; lambda.1se; </w:t>
            </w:r>
            <w:r w:rsidRPr="00CD6D77">
              <w:rPr>
                <w:rFonts w:cs="Times New Roman"/>
                <w:i/>
                <w:sz w:val="14"/>
              </w:rPr>
              <w:t>m</w:t>
            </w:r>
            <w:r w:rsidRPr="00CD6D77">
              <w:rPr>
                <w:rFonts w:cs="Times New Roman"/>
                <w:sz w:val="14"/>
              </w:rPr>
              <w:t xml:space="preserve"> = 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0F8AB7B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No</w:t>
            </w:r>
          </w:p>
        </w:tc>
      </w:tr>
      <w:tr w:rsidR="00431C5D" w:rsidRPr="00CD6D77" w14:paraId="549E1E70" w14:textId="7777777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1A9A20E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Fatig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33BAA750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10/20 (50.0%)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AB172B2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 xml:space="preserve">10-fold cross-validated LASSO; lambda.1se; </w:t>
            </w:r>
            <w:r w:rsidRPr="00CD6D77">
              <w:rPr>
                <w:rFonts w:cs="Times New Roman"/>
                <w:i/>
                <w:sz w:val="14"/>
              </w:rPr>
              <w:t>m</w:t>
            </w:r>
            <w:r w:rsidRPr="00CD6D77">
              <w:rPr>
                <w:rFonts w:cs="Times New Roman"/>
                <w:sz w:val="14"/>
              </w:rPr>
              <w:t xml:space="preserve"> = 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2489C6D8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No</w:t>
            </w:r>
          </w:p>
        </w:tc>
      </w:tr>
      <w:tr w:rsidR="00431C5D" w:rsidRPr="00CD6D77" w14:paraId="3EAADEE9" w14:textId="7777777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5102A3F3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Primary treatment plan during the current hospital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D588561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9/20 (45.0%)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801CDD9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 xml:space="preserve">10-fold cross-validated LASSO; lambda.1se; </w:t>
            </w:r>
            <w:r w:rsidRPr="00CD6D77">
              <w:rPr>
                <w:rFonts w:cs="Times New Roman"/>
                <w:i/>
                <w:sz w:val="14"/>
              </w:rPr>
              <w:t>m</w:t>
            </w:r>
            <w:r w:rsidRPr="00CD6D77">
              <w:rPr>
                <w:rFonts w:cs="Times New Roman"/>
                <w:sz w:val="14"/>
              </w:rPr>
              <w:t xml:space="preserve"> = 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8430885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No</w:t>
            </w:r>
          </w:p>
        </w:tc>
      </w:tr>
      <w:tr w:rsidR="00431C5D" w:rsidRPr="00CD6D77" w14:paraId="1DD25707" w14:textId="7777777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3C366F94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lastRenderedPageBreak/>
              <w:t>Asci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0F635FEE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8/20 (40.0%)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263D4CC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 xml:space="preserve">10-fold cross-validated LASSO; lambda.1se; </w:t>
            </w:r>
            <w:r w:rsidRPr="00CD6D77">
              <w:rPr>
                <w:rFonts w:cs="Times New Roman"/>
                <w:i/>
                <w:sz w:val="14"/>
              </w:rPr>
              <w:t>m</w:t>
            </w:r>
            <w:r w:rsidRPr="00CD6D77">
              <w:rPr>
                <w:rFonts w:cs="Times New Roman"/>
                <w:sz w:val="14"/>
              </w:rPr>
              <w:t xml:space="preserve"> = 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AE77DCF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No</w:t>
            </w:r>
          </w:p>
        </w:tc>
      </w:tr>
      <w:tr w:rsidR="00431C5D" w:rsidRPr="00CD6D77" w14:paraId="7D411AEB" w14:textId="7777777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29615F84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Portal vein tumor thromb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79A18BB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7/20 (35.0%)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0DB3863E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 xml:space="preserve">10-fold cross-validated LASSO; lambda.1se; </w:t>
            </w:r>
            <w:r w:rsidRPr="00CD6D77">
              <w:rPr>
                <w:rFonts w:cs="Times New Roman"/>
                <w:i/>
                <w:sz w:val="14"/>
              </w:rPr>
              <w:t>m</w:t>
            </w:r>
            <w:r w:rsidRPr="00CD6D77">
              <w:rPr>
                <w:rFonts w:cs="Times New Roman"/>
                <w:sz w:val="14"/>
              </w:rPr>
              <w:t xml:space="preserve"> = 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3B31B6DD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No</w:t>
            </w:r>
          </w:p>
        </w:tc>
      </w:tr>
      <w:tr w:rsidR="00431C5D" w:rsidRPr="00CD6D77" w14:paraId="68CC0AC9" w14:textId="7777777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5B29305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Monthly household inc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EBF0526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6/20 (30.0%)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313576F2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 xml:space="preserve">10-fold cross-validated LASSO; lambda.1se; </w:t>
            </w:r>
            <w:r w:rsidRPr="00CD6D77">
              <w:rPr>
                <w:rFonts w:cs="Times New Roman"/>
                <w:i/>
                <w:sz w:val="14"/>
              </w:rPr>
              <w:t>m</w:t>
            </w:r>
            <w:r w:rsidRPr="00CD6D77">
              <w:rPr>
                <w:rFonts w:cs="Times New Roman"/>
                <w:sz w:val="14"/>
              </w:rPr>
              <w:t xml:space="preserve"> = 2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B20EA5E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4"/>
              </w:rPr>
              <w:t>No</w:t>
            </w:r>
          </w:p>
        </w:tc>
      </w:tr>
    </w:tbl>
    <w:p w14:paraId="76C6BDEC" w14:textId="77777777" w:rsidR="00431C5D" w:rsidRPr="00CD6D77" w:rsidRDefault="00000000">
      <w:pPr>
        <w:spacing w:before="20" w:after="80" w:line="240" w:lineRule="auto"/>
        <w:jc w:val="both"/>
        <w:rPr>
          <w:bCs/>
        </w:rPr>
      </w:pPr>
      <w:r w:rsidRPr="00CD6D77">
        <w:rPr>
          <w:bCs/>
          <w:sz w:val="17"/>
        </w:rPr>
        <w:t xml:space="preserve">Note: LASSO, least absolute shrinkage and selection operator; </w:t>
      </w:r>
      <w:r w:rsidRPr="00CD6D77">
        <w:rPr>
          <w:bCs/>
          <w:i/>
          <w:sz w:val="17"/>
        </w:rPr>
        <w:t>m</w:t>
      </w:r>
      <w:r w:rsidRPr="00CD6D77">
        <w:rPr>
          <w:bCs/>
          <w:sz w:val="17"/>
        </w:rPr>
        <w:t>, number of multiply imputed datasets; PHQ-9, Patient Health Questionnaire-9; GAD-7, Generalized Anxiety Disorder-7; NRS, numeric rating scale; ECOG PS, Eastern Cooperative Oncology Group performance status; BCLC, Barcelona Clinic Liver Cancer. Ten-fold cross-validation was used to select the penalty parameter. The 1-standard-error criterion (lambda.1se) identifies the largest penalty parameter for which the cross-validation error is within 1 standard error of the minimum. The prespecified selection-frequency threshold was ≥70%. Selection frequencies for categorical variables with more than two levels were calculated at the overall-variable level. Frequencies indicate the number and proportion of the 20 imputed datasets in which each variable was selected.</w:t>
      </w:r>
    </w:p>
    <w:p w14:paraId="4170FF12" w14:textId="77777777" w:rsidR="00431C5D" w:rsidRPr="00CD6D77" w:rsidRDefault="00000000">
      <w:pPr>
        <w:keepNext/>
        <w:keepLines/>
        <w:spacing w:before="100" w:after="40"/>
        <w:jc w:val="both"/>
      </w:pPr>
      <w:r w:rsidRPr="00CD6D77">
        <w:rPr>
          <w:rFonts w:cs="Times New Roman"/>
          <w:b/>
          <w:sz w:val="19"/>
        </w:rPr>
        <w:t>Supplementary Table 5. Sensitivity Analysis Excluding PHQ-9 and GAD-7</w:t>
      </w:r>
    </w:p>
    <w:tbl>
      <w:tblPr>
        <w:tblW w:w="10205" w:type="dxa"/>
        <w:jc w:val="center"/>
        <w:tblBorders>
          <w:top w:val="none" w:sz="4" w:space="0" w:color="BFBFBF"/>
          <w:left w:val="none" w:sz="4" w:space="0" w:color="BFBFBF"/>
          <w:bottom w:val="none" w:sz="4" w:space="0" w:color="BFBFBF"/>
          <w:right w:val="none" w:sz="4" w:space="0" w:color="BFBFBF"/>
          <w:insideH w:val="none" w:sz="4" w:space="0" w:color="BFBFBF"/>
          <w:insideV w:val="non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3005"/>
        <w:gridCol w:w="2835"/>
        <w:gridCol w:w="1814"/>
      </w:tblGrid>
      <w:tr w:rsidR="00431C5D" w:rsidRPr="00CD6D77" w14:paraId="7687DEC0" w14:textId="77777777">
        <w:trPr>
          <w:cantSplit/>
          <w:tblHeader/>
          <w:jc w:val="center"/>
        </w:trPr>
        <w:tc>
          <w:tcPr>
            <w:tcW w:w="25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26F62497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sz w:val="15"/>
              </w:rPr>
              <w:t>Metric</w:t>
            </w:r>
          </w:p>
        </w:tc>
        <w:tc>
          <w:tcPr>
            <w:tcW w:w="300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BE68088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sz w:val="15"/>
              </w:rPr>
              <w:t>Value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4DDCCC7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sz w:val="15"/>
              </w:rPr>
              <w:t>Statistical method</w:t>
            </w:r>
          </w:p>
        </w:tc>
        <w:tc>
          <w:tcPr>
            <w:tcW w:w="181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2C05D34C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i/>
                <w:sz w:val="15"/>
              </w:rPr>
              <w:t>P</w:t>
            </w:r>
            <w:r w:rsidRPr="00CD6D77">
              <w:rPr>
                <w:rFonts w:cs="Times New Roman"/>
                <w:b/>
                <w:sz w:val="15"/>
              </w:rPr>
              <w:t xml:space="preserve"> value</w:t>
            </w:r>
          </w:p>
        </w:tc>
      </w:tr>
      <w:tr w:rsidR="00431C5D" w:rsidRPr="00CD6D77" w14:paraId="6655AAFC" w14:textId="77777777">
        <w:trPr>
          <w:cantSplit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55796B47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Training-set AUC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2E1562A1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0.776 (0.715–0.83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05757A2E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ROC analysi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06DCF953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—</w:t>
            </w:r>
          </w:p>
        </w:tc>
      </w:tr>
      <w:tr w:rsidR="00431C5D" w:rsidRPr="00CD6D77" w14:paraId="3B8C39C9" w14:textId="77777777">
        <w:trPr>
          <w:cantSplit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F8D6A79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Validation-set AUC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F3A977E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0.754 (0.660–0.83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35D2C093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ROC analysi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1328E5B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—</w:t>
            </w:r>
          </w:p>
        </w:tc>
      </w:tr>
      <w:tr w:rsidR="00431C5D" w:rsidRPr="00CD6D77" w14:paraId="6ED1AF1D" w14:textId="77777777">
        <w:trPr>
          <w:cantSplit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0D91B042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Brier scor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29239E75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Training set 0.189; validation set 0.1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5682B71C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Brier scor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FB78762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—</w:t>
            </w:r>
          </w:p>
        </w:tc>
      </w:tr>
      <w:tr w:rsidR="00431C5D" w:rsidRPr="00CD6D77" w14:paraId="1A9BF9C7" w14:textId="77777777">
        <w:trPr>
          <w:cantSplit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D37D6C1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Hosmer-Lemeshow test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236A79E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Training set 0.571; validation set 0.6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5C93BD4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HL te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4090F47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0.571/0.682</w:t>
            </w:r>
          </w:p>
        </w:tc>
      </w:tr>
      <w:tr w:rsidR="00431C5D" w:rsidRPr="00CD6D77" w14:paraId="3BE96CF0" w14:textId="77777777">
        <w:trPr>
          <w:cantSplit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CC9F8D1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Pain NRS scor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B5B6C9A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sz w:val="15"/>
              </w:rPr>
              <w:t>OR = 1.29 (1.12–1.4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D622165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Multivariable logistic regress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58A7E42D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&lt;0.001</w:t>
            </w:r>
          </w:p>
        </w:tc>
      </w:tr>
      <w:tr w:rsidR="00431C5D" w:rsidRPr="00CD6D77" w14:paraId="4C86FA95" w14:textId="77777777">
        <w:trPr>
          <w:cantSplit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0504FDD2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Sleep disturbanc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2B8A1178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sz w:val="15"/>
              </w:rPr>
              <w:t>OR = 2.32 (1.40–3.8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ACCFA90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Multivariable logistic regress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54B55B93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0.001</w:t>
            </w:r>
          </w:p>
        </w:tc>
      </w:tr>
      <w:tr w:rsidR="00431C5D" w:rsidRPr="00CD6D77" w14:paraId="4C434154" w14:textId="77777777">
        <w:trPr>
          <w:cantSplit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147FA58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Poor family support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15C0876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sz w:val="15"/>
              </w:rPr>
              <w:t>OR = 2.56 (1.34–4.8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2BD98DD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Multivariable logistic regress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E9E5C2E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0.004</w:t>
            </w:r>
          </w:p>
        </w:tc>
      </w:tr>
      <w:tr w:rsidR="00431C5D" w:rsidRPr="00CD6D77" w14:paraId="03B03079" w14:textId="77777777">
        <w:trPr>
          <w:cantSplit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B2E0DA7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Poor cooperation in physician-patient communicatio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0CEAD37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sz w:val="15"/>
              </w:rPr>
              <w:t>OR = 2.73 (1.32–5.6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53D7DFE3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Multivariable logistic regress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BB4D731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0.007</w:t>
            </w:r>
          </w:p>
        </w:tc>
      </w:tr>
      <w:tr w:rsidR="00431C5D" w:rsidRPr="00CD6D77" w14:paraId="25211403" w14:textId="77777777">
        <w:trPr>
          <w:cantSplit/>
          <w:jc w:val="center"/>
        </w:trPr>
        <w:tc>
          <w:tcPr>
            <w:tcW w:w="25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94031E1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Heavy perceived economic burden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EC646C0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sz w:val="15"/>
              </w:rPr>
              <w:t>OR = 2.06 (1.15–3.69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27950E91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Multivariable logistic regression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C5C89D9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0.015</w:t>
            </w:r>
          </w:p>
        </w:tc>
      </w:tr>
    </w:tbl>
    <w:p w14:paraId="01098A31" w14:textId="77777777" w:rsidR="00431C5D" w:rsidRPr="00CD6D77" w:rsidRDefault="00000000">
      <w:pPr>
        <w:spacing w:before="20" w:after="80" w:line="240" w:lineRule="auto"/>
        <w:jc w:val="both"/>
        <w:rPr>
          <w:bCs/>
        </w:rPr>
      </w:pPr>
      <w:r w:rsidRPr="00CD6D77">
        <w:rPr>
          <w:bCs/>
          <w:sz w:val="17"/>
        </w:rPr>
        <w:t xml:space="preserve">Note: The model was refitted after excluding PHQ-9 and GAD-7. PHQ-9, Patient Health Questionnaire-9; GAD-7, Generalized Anxiety Disorder-7; NRS, numeric rating scale; AUC, area under the receiver operating characteristic curve; ROC, receiver operating characteristic; OR, odds ratio; CI, confidence interval; HL, Hosmer-Lemeshow. The Brier score measures prediction-probability error. All </w:t>
      </w:r>
      <w:r w:rsidRPr="00CD6D77">
        <w:rPr>
          <w:bCs/>
          <w:i/>
          <w:sz w:val="17"/>
        </w:rPr>
        <w:t>P</w:t>
      </w:r>
      <w:r w:rsidRPr="00CD6D77">
        <w:rPr>
          <w:bCs/>
          <w:sz w:val="17"/>
        </w:rPr>
        <w:t xml:space="preserve"> values are two-sided.</w:t>
      </w:r>
    </w:p>
    <w:p w14:paraId="660717C5" w14:textId="77777777" w:rsidR="00431C5D" w:rsidRPr="00CD6D77" w:rsidRDefault="00000000">
      <w:pPr>
        <w:keepNext/>
        <w:keepLines/>
        <w:spacing w:before="100" w:after="40"/>
        <w:jc w:val="both"/>
      </w:pPr>
      <w:r w:rsidRPr="00CD6D77">
        <w:rPr>
          <w:rFonts w:cs="Times New Roman"/>
          <w:b/>
          <w:sz w:val="19"/>
        </w:rPr>
        <w:t>Supplementary Table 6. Sensitivity Analysis Using the Strict Outcome Definition</w:t>
      </w:r>
    </w:p>
    <w:tbl>
      <w:tblPr>
        <w:tblW w:w="10205" w:type="dxa"/>
        <w:jc w:val="center"/>
        <w:tblBorders>
          <w:top w:val="none" w:sz="4" w:space="0" w:color="BFBFBF"/>
          <w:left w:val="none" w:sz="4" w:space="0" w:color="BFBFBF"/>
          <w:bottom w:val="none" w:sz="4" w:space="0" w:color="BFBFBF"/>
          <w:right w:val="none" w:sz="4" w:space="0" w:color="BFBFBF"/>
          <w:insideH w:val="none" w:sz="4" w:space="0" w:color="BFBFBF"/>
          <w:insideV w:val="non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495"/>
        <w:gridCol w:w="4535"/>
        <w:gridCol w:w="3175"/>
      </w:tblGrid>
      <w:tr w:rsidR="00431C5D" w:rsidRPr="00CD6D77" w14:paraId="3D8BAD08" w14:textId="77777777">
        <w:trPr>
          <w:cantSplit/>
          <w:tblHeader/>
          <w:jc w:val="center"/>
        </w:trPr>
        <w:tc>
          <w:tcPr>
            <w:tcW w:w="24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3927D395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sz w:val="15"/>
              </w:rPr>
              <w:t>Metric</w:t>
            </w:r>
          </w:p>
        </w:tc>
        <w:tc>
          <w:tcPr>
            <w:tcW w:w="45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7ECD977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sz w:val="15"/>
              </w:rPr>
              <w:t>Value</w:t>
            </w:r>
          </w:p>
        </w:tc>
        <w:tc>
          <w:tcPr>
            <w:tcW w:w="317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45F7801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b/>
                <w:sz w:val="15"/>
              </w:rPr>
              <w:t>Statistical method</w:t>
            </w:r>
          </w:p>
        </w:tc>
      </w:tr>
      <w:tr w:rsidR="00431C5D" w:rsidRPr="00CD6D77" w14:paraId="3CB25DBB" w14:textId="77777777">
        <w:trPr>
          <w:cantSplit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3279F09C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Primary outcome definition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0B106F4F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sz w:val="15"/>
              </w:rPr>
              <w:t>Score ≥3 on any item in the psychological domain; 205/345 (59.4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108AECFD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SCNS-SF34 binary classification</w:t>
            </w:r>
          </w:p>
        </w:tc>
      </w:tr>
      <w:tr w:rsidR="00431C5D" w:rsidRPr="00CD6D77" w14:paraId="1636E8ED" w14:textId="77777777">
        <w:trPr>
          <w:cantSplit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21C2B523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Strict outcome definition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5ABD043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sz w:val="15"/>
              </w:rPr>
              <w:t>Scores ≥3 on at least two items in the psychological domain or a score ≥4 on any such item; 169/345 (49.0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6B617E4B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Sensitivity analysis</w:t>
            </w:r>
          </w:p>
        </w:tc>
      </w:tr>
      <w:tr w:rsidR="00431C5D" w:rsidRPr="00CD6D77" w14:paraId="2E63E42A" w14:textId="77777777">
        <w:trPr>
          <w:cantSplit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5392924E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Strict-outcome model AUC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39039BBE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Training set 0.835; validation set 0.81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5A7AA6F5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Repeated LASSO + logistic regression + ROC analysis</w:t>
            </w:r>
          </w:p>
        </w:tc>
      </w:tr>
      <w:tr w:rsidR="00431C5D" w:rsidRPr="00CD6D77" w14:paraId="0C21E03E" w14:textId="77777777">
        <w:trPr>
          <w:cantSplit/>
          <w:jc w:val="center"/>
        </w:trPr>
        <w:tc>
          <w:tcPr>
            <w:tcW w:w="249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4934ECF5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Direction of principal predictors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0E735AB5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Consistent with the primary model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55" w:type="dxa"/>
              <w:bottom w:w="40" w:type="dxa"/>
              <w:right w:w="55" w:type="dxa"/>
            </w:tcMar>
            <w:vAlign w:val="center"/>
          </w:tcPr>
          <w:p w14:paraId="7A6B9436" w14:textId="77777777" w:rsidR="00431C5D" w:rsidRPr="00CD6D77" w:rsidRDefault="00000000">
            <w:pPr>
              <w:spacing w:after="0" w:line="240" w:lineRule="auto"/>
              <w:jc w:val="both"/>
            </w:pPr>
            <w:r w:rsidRPr="00CD6D77">
              <w:rPr>
                <w:rFonts w:cs="Times New Roman"/>
                <w:sz w:val="15"/>
              </w:rPr>
              <w:t>Multivariable logistic regression</w:t>
            </w:r>
          </w:p>
        </w:tc>
      </w:tr>
    </w:tbl>
    <w:p w14:paraId="0AA4717C" w14:textId="77777777" w:rsidR="00431C5D" w:rsidRPr="00CD6D77" w:rsidRDefault="00000000">
      <w:pPr>
        <w:spacing w:before="20" w:after="80" w:line="240" w:lineRule="auto"/>
        <w:jc w:val="both"/>
      </w:pPr>
      <w:r w:rsidRPr="00CD6D77">
        <w:rPr>
          <w:b/>
          <w:sz w:val="17"/>
        </w:rPr>
        <w:t>Note:</w:t>
      </w:r>
      <w:r w:rsidRPr="00CD6D77">
        <w:rPr>
          <w:sz w:val="17"/>
        </w:rPr>
        <w:t xml:space="preserve"> SCNS-SF34, Supportive Care Needs Survey Short Form-34; LASSO, least absolute shrinkage and selection operator; logistic regression was used to model the binary outcome; ROC, receiver operating characteristic; AUC, area under the receiver operating characteristic curve. The strict outcome definition was used to evaluate the robustness of the primary-outcome threshold.</w:t>
      </w:r>
    </w:p>
    <w:p w14:paraId="61A2560C" w14:textId="77777777" w:rsidR="00431C5D" w:rsidRPr="00CD6D77" w:rsidRDefault="00431C5D"/>
    <w:sectPr w:rsidR="00431C5D" w:rsidRPr="00CD6D77">
      <w:pgSz w:w="11906" w:h="16838"/>
      <w:pgMar w:top="964" w:right="850" w:bottom="964" w:left="850" w:header="454" w:footer="45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3D74FE" w14:textId="77777777" w:rsidR="00115A6D" w:rsidRDefault="00115A6D">
      <w:pPr>
        <w:spacing w:line="240" w:lineRule="auto"/>
      </w:pPr>
      <w:r>
        <w:separator/>
      </w:r>
    </w:p>
  </w:endnote>
  <w:endnote w:type="continuationSeparator" w:id="0">
    <w:p w14:paraId="1C89DEBB" w14:textId="77777777" w:rsidR="00115A6D" w:rsidRDefault="00115A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72C7F2" w14:textId="77777777" w:rsidR="00115A6D" w:rsidRDefault="00115A6D">
      <w:pPr>
        <w:spacing w:after="0"/>
      </w:pPr>
      <w:r>
        <w:separator/>
      </w:r>
    </w:p>
  </w:footnote>
  <w:footnote w:type="continuationSeparator" w:id="0">
    <w:p w14:paraId="3C0A9242" w14:textId="77777777" w:rsidR="00115A6D" w:rsidRDefault="00115A6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B741926"/>
    <w:rsid w:val="00115A6D"/>
    <w:rsid w:val="00212C46"/>
    <w:rsid w:val="00431C5D"/>
    <w:rsid w:val="00CD6D77"/>
    <w:rsid w:val="3B74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7512DA"/>
  <w15:docId w15:val="{E6BB2057-45C5-4634-A35D-1CE0CF346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Times New Roman" w:eastAsia="Times New Roman" w:hAnsi="Times New Roman"/>
      <w:sz w:val="21"/>
      <w:szCs w:val="22"/>
      <w:lang w:val="en-US"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53A0" w:themeColor="accent1" w:themeShade="BF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6</Words>
  <Characters>6649</Characters>
  <Application>Microsoft Office Word</Application>
  <DocSecurity>0</DocSecurity>
  <Lines>55</Lines>
  <Paragraphs>15</Paragraphs>
  <ScaleCrop>false</ScaleCrop>
  <Company>Frontiers Media</Company>
  <LinksUpToDate>false</LinksUpToDate>
  <CharactersWithSpaces>7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im West</cp:lastModifiedBy>
  <cp:revision>2</cp:revision>
  <dcterms:created xsi:type="dcterms:W3CDTF">2026-06-21T11:16:00Z</dcterms:created>
  <dcterms:modified xsi:type="dcterms:W3CDTF">2026-06-24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3BEAE2C1F9204E4682D043CF5F8884AB_11</vt:lpwstr>
  </property>
  <property fmtid="{D5CDD505-2E9C-101B-9397-08002B2CF9AE}" pid="4" name="KSOTemplateDocerSaveRecord">
    <vt:lpwstr>eyJoZGlkIjoiNTc0ZGY0NjdhN2U2NmU5NTcyOGZjMDA5NzcwN2E1NWEiLCJ1c2VySWQiOiIyOTMzMDE5NTMifQ==</vt:lpwstr>
  </property>
</Properties>
</file>